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FC6" w:rsidRDefault="00A31D7B">
      <w:pPr>
        <w:pStyle w:val="BodyText"/>
        <w:spacing w:before="78"/>
        <w:ind w:left="112"/>
      </w:pPr>
      <w:r>
        <w:t xml:space="preserve">     </w:t>
      </w:r>
      <w:r w:rsidR="00E86805">
        <w:t>Supplementary</w:t>
      </w:r>
      <w:r w:rsidR="00E86805">
        <w:rPr>
          <w:spacing w:val="-3"/>
        </w:rPr>
        <w:t xml:space="preserve"> </w:t>
      </w:r>
      <w:r w:rsidR="00E86805">
        <w:t>Table</w:t>
      </w:r>
      <w:r w:rsidR="00E86805">
        <w:rPr>
          <w:spacing w:val="-2"/>
        </w:rPr>
        <w:t xml:space="preserve"> </w:t>
      </w:r>
      <w:r w:rsidR="00DA280B">
        <w:t>4</w:t>
      </w:r>
      <w:r w:rsidR="00E86805">
        <w:t>.</w:t>
      </w:r>
      <w:r w:rsidR="00E86805">
        <w:rPr>
          <w:spacing w:val="-2"/>
        </w:rPr>
        <w:t xml:space="preserve"> </w:t>
      </w:r>
      <w:r w:rsidR="00E86805">
        <w:t>Molecular</w:t>
      </w:r>
      <w:r w:rsidR="00E86805">
        <w:rPr>
          <w:spacing w:val="-2"/>
        </w:rPr>
        <w:t xml:space="preserve"> </w:t>
      </w:r>
      <w:r w:rsidR="00E86805">
        <w:t>profiling</w:t>
      </w:r>
      <w:r w:rsidR="00E86805">
        <w:rPr>
          <w:spacing w:val="-2"/>
        </w:rPr>
        <w:t xml:space="preserve"> </w:t>
      </w:r>
      <w:r w:rsidR="00E86805">
        <w:t>of</w:t>
      </w:r>
      <w:r w:rsidR="00E86805">
        <w:rPr>
          <w:spacing w:val="-3"/>
        </w:rPr>
        <w:t xml:space="preserve"> </w:t>
      </w:r>
      <w:r w:rsidR="00E86805">
        <w:t>TGMS</w:t>
      </w:r>
      <w:r w:rsidR="00E86805">
        <w:rPr>
          <w:spacing w:val="-2"/>
        </w:rPr>
        <w:t xml:space="preserve"> </w:t>
      </w:r>
      <w:r w:rsidR="00E86805">
        <w:t>lines</w:t>
      </w:r>
    </w:p>
    <w:p w:rsidR="00A31D7B" w:rsidRDefault="00A31D7B" w:rsidP="00A31D7B">
      <w:pPr>
        <w:pStyle w:val="BodyText"/>
        <w:spacing w:before="78"/>
        <w:ind w:left="284"/>
      </w:pPr>
    </w:p>
    <w:tbl>
      <w:tblPr>
        <w:tblW w:w="4631" w:type="pct"/>
        <w:tblInd w:w="534" w:type="dxa"/>
        <w:tblLayout w:type="fixed"/>
        <w:tblLook w:val="04A0" w:firstRow="1" w:lastRow="0" w:firstColumn="1" w:lastColumn="0" w:noHBand="0" w:noVBand="1"/>
      </w:tblPr>
      <w:tblGrid>
        <w:gridCol w:w="725"/>
        <w:gridCol w:w="1403"/>
        <w:gridCol w:w="751"/>
        <w:gridCol w:w="851"/>
        <w:gridCol w:w="950"/>
        <w:gridCol w:w="950"/>
        <w:gridCol w:w="952"/>
        <w:gridCol w:w="751"/>
        <w:gridCol w:w="851"/>
        <w:gridCol w:w="851"/>
        <w:gridCol w:w="1029"/>
      </w:tblGrid>
      <w:tr w:rsidR="00A31D7B" w:rsidRPr="00A31D7B" w:rsidTr="00B01087">
        <w:trPr>
          <w:trHeight w:val="324"/>
        </w:trPr>
        <w:tc>
          <w:tcPr>
            <w:tcW w:w="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val="en-US" w:eastAsia="en-IN"/>
              </w:rPr>
              <w:t>S. No.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val="en-US" w:eastAsia="en-IN"/>
              </w:rPr>
              <w:t>Entry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tms 4</w:t>
            </w:r>
          </w:p>
        </w:tc>
        <w:tc>
          <w:tcPr>
            <w:tcW w:w="18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tms 5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tms 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tms 10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val="en-US" w:eastAsia="en-IN"/>
              </w:rPr>
              <w:t>Pollen sterility (%)</w:t>
            </w:r>
          </w:p>
        </w:tc>
      </w:tr>
      <w:tr w:rsidR="00A31D7B" w:rsidRPr="00A31D7B" w:rsidTr="00B01087">
        <w:trPr>
          <w:trHeight w:val="324"/>
        </w:trPr>
        <w:tc>
          <w:tcPr>
            <w:tcW w:w="3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1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589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624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75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22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b/>
                <w:color w:val="000000"/>
                <w:lang w:val="en-IN" w:eastAsia="en-IN"/>
              </w:rPr>
            </w:pPr>
            <w:r w:rsidRPr="00A31D7B">
              <w:rPr>
                <w:b/>
                <w:color w:val="000000"/>
                <w:lang w:eastAsia="en-IN"/>
              </w:rPr>
              <w:t>RM300</w:t>
            </w: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4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4S-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  <w:bookmarkStart w:id="0" w:name="_GoBack"/>
        <w:bookmarkEnd w:id="0"/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6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8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9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2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0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8.2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4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7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8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39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4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50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5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5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3.4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59S-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59S-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60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7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8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4.3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8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8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86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3.4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9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2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9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4.8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9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98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0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6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07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3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1.7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4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2.8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2.8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5S-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lastRenderedPageBreak/>
              <w:t>4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16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20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26S-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26S-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27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4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29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1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5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6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5.5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7S-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5.5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37S-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91.4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42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  <w:tr w:rsidR="00A31D7B" w:rsidRPr="00A31D7B" w:rsidTr="00B01087">
        <w:trPr>
          <w:trHeight w:val="288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5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TNAU 143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eastAsia="en-I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D7B" w:rsidRPr="00A31D7B" w:rsidRDefault="00A31D7B" w:rsidP="00222543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A31D7B">
              <w:rPr>
                <w:color w:val="000000"/>
                <w:lang w:val="en-US" w:eastAsia="en-IN"/>
              </w:rPr>
              <w:t>100</w:t>
            </w:r>
          </w:p>
        </w:tc>
      </w:tr>
    </w:tbl>
    <w:p w:rsidR="00A31D7B" w:rsidRDefault="00A31D7B">
      <w:pPr>
        <w:pStyle w:val="BodyText"/>
        <w:spacing w:before="78"/>
        <w:ind w:left="112"/>
      </w:pPr>
    </w:p>
    <w:p w:rsidR="005E6FC6" w:rsidRDefault="005E6FC6">
      <w:pPr>
        <w:spacing w:before="2"/>
        <w:rPr>
          <w:b/>
          <w:sz w:val="16"/>
        </w:rPr>
      </w:pPr>
    </w:p>
    <w:p w:rsidR="005E6FC6" w:rsidRDefault="005E6FC6">
      <w:pPr>
        <w:rPr>
          <w:sz w:val="23"/>
        </w:rPr>
        <w:sectPr w:rsidR="005E6FC6">
          <w:type w:val="continuous"/>
          <w:pgSz w:w="11910" w:h="16840"/>
          <w:pgMar w:top="1340" w:right="640" w:bottom="280" w:left="620" w:header="720" w:footer="720" w:gutter="0"/>
          <w:cols w:space="720"/>
        </w:sectPr>
      </w:pPr>
    </w:p>
    <w:p w:rsidR="00E86805" w:rsidRDefault="00E86805"/>
    <w:p w:rsidR="00A31D7B" w:rsidRDefault="00A31D7B"/>
    <w:p w:rsidR="00A31D7B" w:rsidRDefault="00A31D7B"/>
    <w:sectPr w:rsidR="00A31D7B">
      <w:pgSz w:w="11910" w:h="16840"/>
      <w:pgMar w:top="1420" w:right="64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5E6FC6"/>
    <w:rsid w:val="00295E33"/>
    <w:rsid w:val="005E6FC6"/>
    <w:rsid w:val="00600717"/>
    <w:rsid w:val="00A31D7B"/>
    <w:rsid w:val="00B01087"/>
    <w:rsid w:val="00DA280B"/>
    <w:rsid w:val="00E8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405DF3-2EEE-4813-99A6-AEB27B0A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8"/>
      <w:ind w:left="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6</cp:revision>
  <dcterms:created xsi:type="dcterms:W3CDTF">2024-11-14T01:10:00Z</dcterms:created>
  <dcterms:modified xsi:type="dcterms:W3CDTF">2024-12-0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0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11-14T00:00:00Z</vt:filetime>
  </property>
</Properties>
</file>